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82E7E" w14:textId="7CB12B82" w:rsidR="00326334" w:rsidRDefault="0032633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>
        <w:rPr>
          <w:rFonts w:ascii="Times New Roman" w:hAnsi="Times New Roman" w:cs="Times New Roman"/>
          <w:sz w:val="24"/>
          <w:szCs w:val="24"/>
        </w:rPr>
        <w:t>Linear regression model with product term between cumulative number of ACEs and age (specified as a continuous variable), and l</w:t>
      </w:r>
      <w:r w:rsidRPr="008C7756">
        <w:rPr>
          <w:rFonts w:ascii="Times New Roman" w:hAnsi="Times New Roman" w:cs="Times New Roman"/>
          <w:sz w:val="24"/>
          <w:szCs w:val="24"/>
        </w:rPr>
        <w:t xml:space="preserve">inear regression models estimating associations between </w:t>
      </w:r>
      <w:r>
        <w:rPr>
          <w:rFonts w:ascii="Times New Roman" w:hAnsi="Times New Roman" w:cs="Times New Roman"/>
          <w:sz w:val="24"/>
          <w:szCs w:val="24"/>
        </w:rPr>
        <w:t xml:space="preserve">cumulative </w:t>
      </w:r>
      <w:r w:rsidRPr="008C7756">
        <w:rPr>
          <w:rFonts w:ascii="Times New Roman" w:hAnsi="Times New Roman" w:cs="Times New Roman"/>
          <w:sz w:val="24"/>
          <w:szCs w:val="24"/>
        </w:rPr>
        <w:t>number of ACEs and depression symptom severity, stratified by age category.</w:t>
      </w:r>
    </w:p>
    <w:tbl>
      <w:tblPr>
        <w:tblpPr w:leftFromText="180" w:rightFromText="180" w:vertAnchor="page" w:horzAnchor="margin" w:tblpXSpec="center" w:tblpY="1963"/>
        <w:tblW w:w="16580" w:type="dxa"/>
        <w:tblLayout w:type="fixed"/>
        <w:tblLook w:val="0000" w:firstRow="0" w:lastRow="0" w:firstColumn="0" w:lastColumn="0" w:noHBand="0" w:noVBand="0"/>
      </w:tblPr>
      <w:tblGrid>
        <w:gridCol w:w="1271"/>
        <w:gridCol w:w="1609"/>
        <w:gridCol w:w="810"/>
        <w:gridCol w:w="1260"/>
        <w:gridCol w:w="810"/>
        <w:gridCol w:w="1350"/>
        <w:gridCol w:w="810"/>
        <w:gridCol w:w="1260"/>
        <w:gridCol w:w="810"/>
        <w:gridCol w:w="1440"/>
        <w:gridCol w:w="810"/>
        <w:gridCol w:w="1260"/>
        <w:gridCol w:w="812"/>
        <w:gridCol w:w="1418"/>
        <w:gridCol w:w="850"/>
      </w:tblGrid>
      <w:tr w:rsidR="00326334" w:rsidRPr="00C4352C" w14:paraId="421A72D6" w14:textId="77777777" w:rsidTr="00326334">
        <w:trPr>
          <w:trHeight w:val="350"/>
        </w:trPr>
        <w:tc>
          <w:tcPr>
            <w:tcW w:w="1271" w:type="dxa"/>
            <w:vAlign w:val="center"/>
          </w:tcPr>
          <w:p w14:paraId="0367397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9" w:type="dxa"/>
            <w:gridSpan w:val="14"/>
            <w:tcBorders>
              <w:top w:val="single" w:sz="4" w:space="0" w:color="auto"/>
            </w:tcBorders>
            <w:vAlign w:val="center"/>
          </w:tcPr>
          <w:p w14:paraId="2A13511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on Symptom Severity</w:t>
            </w:r>
          </w:p>
        </w:tc>
      </w:tr>
      <w:tr w:rsidR="00326334" w:rsidRPr="00C4352C" w14:paraId="24E9E8BB" w14:textId="77777777" w:rsidTr="00326334">
        <w:trPr>
          <w:trHeight w:val="764"/>
        </w:trPr>
        <w:tc>
          <w:tcPr>
            <w:tcW w:w="1271" w:type="dxa"/>
            <w:vAlign w:val="center"/>
          </w:tcPr>
          <w:p w14:paraId="0BB45E4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2419" w:type="dxa"/>
            <w:gridSpan w:val="2"/>
            <w:tcBorders>
              <w:bottom w:val="single" w:sz="4" w:space="0" w:color="auto"/>
            </w:tcBorders>
            <w:vAlign w:val="center"/>
          </w:tcPr>
          <w:p w14:paraId="219177CD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Term –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64ADBB2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s by Age</w:t>
            </w:r>
          </w:p>
        </w:tc>
        <w:tc>
          <w:tcPr>
            <w:tcW w:w="4230" w:type="dxa"/>
            <w:gridSpan w:val="4"/>
            <w:tcBorders>
              <w:bottom w:val="single" w:sz="4" w:space="0" w:color="auto"/>
            </w:tcBorders>
            <w:vAlign w:val="center"/>
          </w:tcPr>
          <w:p w14:paraId="77F2A70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unger Adults</w:t>
            </w:r>
          </w:p>
          <w:p w14:paraId="32FEB72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7-26 years)</w:t>
            </w:r>
          </w:p>
        </w:tc>
        <w:tc>
          <w:tcPr>
            <w:tcW w:w="4320" w:type="dxa"/>
            <w:gridSpan w:val="4"/>
            <w:tcBorders>
              <w:bottom w:val="single" w:sz="4" w:space="0" w:color="auto"/>
            </w:tcBorders>
            <w:vAlign w:val="center"/>
          </w:tcPr>
          <w:p w14:paraId="70C4ED2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ults</w:t>
            </w:r>
          </w:p>
          <w:p w14:paraId="4DCB659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7-39 years)</w:t>
            </w:r>
          </w:p>
        </w:tc>
        <w:tc>
          <w:tcPr>
            <w:tcW w:w="4340" w:type="dxa"/>
            <w:gridSpan w:val="4"/>
            <w:tcBorders>
              <w:bottom w:val="single" w:sz="4" w:space="0" w:color="auto"/>
            </w:tcBorders>
            <w:vAlign w:val="center"/>
          </w:tcPr>
          <w:p w14:paraId="0F04F2C1" w14:textId="77777777" w:rsidR="00326334" w:rsidRPr="006A4026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40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der Adults</w:t>
            </w:r>
          </w:p>
          <w:p w14:paraId="4BE17FA0" w14:textId="77777777" w:rsidR="00326334" w:rsidRPr="00E4068F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A40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40+ years)</w:t>
            </w:r>
          </w:p>
        </w:tc>
      </w:tr>
      <w:tr w:rsidR="00326334" w:rsidRPr="00C4352C" w14:paraId="58A8C236" w14:textId="77777777" w:rsidTr="00326334">
        <w:tc>
          <w:tcPr>
            <w:tcW w:w="1271" w:type="dxa"/>
            <w:vAlign w:val="center"/>
          </w:tcPr>
          <w:p w14:paraId="3C920BF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23895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usted b </w:t>
            </w:r>
          </w:p>
          <w:p w14:paraId="06A17FE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4773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06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F537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  <w:p w14:paraId="2841390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5514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06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BF02D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djusted b </w:t>
            </w:r>
          </w:p>
          <w:p w14:paraId="56B9D0F4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1FBF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406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C8FC5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  <w:p w14:paraId="6DA44C4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E7C0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A1D7E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usted b </w:t>
            </w:r>
          </w:p>
          <w:p w14:paraId="180A670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E717F" w14:textId="77777777" w:rsidR="00326334" w:rsidRPr="00E23613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4F0B3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  <w:p w14:paraId="03C2DB8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C44A5" w14:textId="77777777" w:rsidR="00326334" w:rsidRPr="00B240D3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26B27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b</w:t>
            </w:r>
          </w:p>
          <w:p w14:paraId="5D25584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8CD4B" w14:textId="77777777" w:rsidR="00326334" w:rsidRPr="00467A5D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326334" w:rsidRPr="00C4352C" w14:paraId="06FC8EE4" w14:textId="77777777" w:rsidTr="00326334">
        <w:tc>
          <w:tcPr>
            <w:tcW w:w="1271" w:type="dxa"/>
            <w:vAlign w:val="center"/>
          </w:tcPr>
          <w:p w14:paraId="5D2F772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ative No. ACEs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00FAA50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0.091 </w:t>
            </w:r>
          </w:p>
          <w:p w14:paraId="2A98D3A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0.074-0.10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3FD9C8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36A654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  <w:p w14:paraId="53BC5DE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0.045-0.07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C6B9D1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77584D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0.060 </w:t>
            </w:r>
          </w:p>
          <w:p w14:paraId="027538A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0.047-0.073)</w:t>
            </w:r>
            <w:r w:rsidRPr="00C4352C" w:rsidDel="00D103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60AC8F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6CB8578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</w:p>
          <w:p w14:paraId="08CC14C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59-0.07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844E08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5660ED5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  <w:p w14:paraId="5753C3E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56-0.071)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38FCD3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EC15FD8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  <w:p w14:paraId="5B86D4A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19-0.041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5E982BB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ED29FD2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  <w:p w14:paraId="4149EA9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17-0.04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BB8AE1E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326334" w:rsidRPr="00C4352C" w14:paraId="06245E27" w14:textId="77777777" w:rsidTr="00326334">
        <w:tc>
          <w:tcPr>
            <w:tcW w:w="1271" w:type="dxa"/>
            <w:vAlign w:val="center"/>
          </w:tcPr>
          <w:p w14:paraId="22027A1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609" w:type="dxa"/>
            <w:vAlign w:val="center"/>
          </w:tcPr>
          <w:p w14:paraId="5411FC0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0.180 </w:t>
            </w:r>
          </w:p>
          <w:p w14:paraId="50FF4DB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0.136-0.223)</w:t>
            </w:r>
          </w:p>
        </w:tc>
        <w:tc>
          <w:tcPr>
            <w:tcW w:w="810" w:type="dxa"/>
            <w:vAlign w:val="center"/>
          </w:tcPr>
          <w:p w14:paraId="6D5490B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vAlign w:val="center"/>
          </w:tcPr>
          <w:p w14:paraId="60416BC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8D1090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6538FC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  <w:p w14:paraId="1EBECCE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(0.073-0.280) </w:t>
            </w:r>
          </w:p>
        </w:tc>
        <w:tc>
          <w:tcPr>
            <w:tcW w:w="810" w:type="dxa"/>
            <w:vAlign w:val="center"/>
          </w:tcPr>
          <w:p w14:paraId="18C6D7E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260" w:type="dxa"/>
            <w:vAlign w:val="center"/>
          </w:tcPr>
          <w:p w14:paraId="1F55EF5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ECCCE4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213420E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  <w:p w14:paraId="47D9E40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94-0.279)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D0D012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C4352C" w:rsidDel="00144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46F252F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5965BC1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EEDFA47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  <w:p w14:paraId="7AA73E8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76-0.215)</w:t>
            </w:r>
            <w:r w:rsidRPr="00C4352C" w:rsidDel="007D12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D17690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C4352C" w:rsidDel="003429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26334" w:rsidRPr="00C4352C" w14:paraId="7536F879" w14:textId="77777777" w:rsidTr="00326334">
        <w:tc>
          <w:tcPr>
            <w:tcW w:w="1271" w:type="dxa"/>
            <w:vAlign w:val="center"/>
          </w:tcPr>
          <w:p w14:paraId="3C3CAB5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609" w:type="dxa"/>
            <w:vAlign w:val="center"/>
          </w:tcPr>
          <w:p w14:paraId="7E86637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  <w:p w14:paraId="04A3199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0.005-0.007)</w:t>
            </w:r>
          </w:p>
        </w:tc>
        <w:tc>
          <w:tcPr>
            <w:tcW w:w="810" w:type="dxa"/>
            <w:vAlign w:val="center"/>
          </w:tcPr>
          <w:p w14:paraId="001A4AD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vAlign w:val="center"/>
          </w:tcPr>
          <w:p w14:paraId="0BB6EE4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3E00C8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54CC2F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  <w:p w14:paraId="2CE04FF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0.003-0.035)</w:t>
            </w:r>
            <w:r w:rsidRPr="00C4352C" w:rsidDel="00D103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34682ED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260" w:type="dxa"/>
            <w:vAlign w:val="center"/>
          </w:tcPr>
          <w:p w14:paraId="1BDAAB5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EEC781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0C7960B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  <w:p w14:paraId="43D40AB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22-0.012)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38AC362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  <w:r w:rsidRPr="00C4352C" w:rsidDel="00144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41A6FD1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3E4843A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55857E0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  <w:p w14:paraId="5930100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2-0.004)</w:t>
            </w:r>
          </w:p>
        </w:tc>
        <w:tc>
          <w:tcPr>
            <w:tcW w:w="850" w:type="dxa"/>
            <w:vAlign w:val="center"/>
          </w:tcPr>
          <w:p w14:paraId="23E3CCD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  <w:r w:rsidRPr="00C4352C" w:rsidDel="003429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26334" w:rsidRPr="00C4352C" w14:paraId="5BA003EB" w14:textId="77777777" w:rsidTr="00326334">
        <w:tc>
          <w:tcPr>
            <w:tcW w:w="1271" w:type="dxa"/>
            <w:vAlign w:val="center"/>
          </w:tcPr>
          <w:p w14:paraId="58E73104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d Primary School</w:t>
            </w:r>
          </w:p>
        </w:tc>
        <w:tc>
          <w:tcPr>
            <w:tcW w:w="1609" w:type="dxa"/>
            <w:vAlign w:val="center"/>
          </w:tcPr>
          <w:p w14:paraId="3850586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-0.084 </w:t>
            </w:r>
          </w:p>
          <w:p w14:paraId="7D5CE54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-0.168- -0.000)</w:t>
            </w:r>
          </w:p>
        </w:tc>
        <w:tc>
          <w:tcPr>
            <w:tcW w:w="810" w:type="dxa"/>
            <w:vAlign w:val="center"/>
          </w:tcPr>
          <w:p w14:paraId="6FD4978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260" w:type="dxa"/>
            <w:vAlign w:val="center"/>
          </w:tcPr>
          <w:p w14:paraId="49C6F66E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0E8BDB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BC2001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  <w:p w14:paraId="4C89AB8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(-0.097-0.081) </w:t>
            </w:r>
          </w:p>
        </w:tc>
        <w:tc>
          <w:tcPr>
            <w:tcW w:w="810" w:type="dxa"/>
            <w:vAlign w:val="center"/>
          </w:tcPr>
          <w:p w14:paraId="5887011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  <w:r w:rsidRPr="00C4352C" w:rsidDel="00D103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4E42748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67E15D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E18EA65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5</w:t>
            </w:r>
          </w:p>
          <w:p w14:paraId="6CE4DFE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9- -0.001)</w:t>
            </w:r>
            <w:r w:rsidRPr="00C4352C" w:rsidDel="001112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236DCDF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  <w:r w:rsidRPr="00C4352C" w:rsidDel="00144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4683A07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42AF313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5FF27B3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  <w:p w14:paraId="38A2E46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11-0.012)</w:t>
            </w:r>
          </w:p>
        </w:tc>
        <w:tc>
          <w:tcPr>
            <w:tcW w:w="850" w:type="dxa"/>
            <w:vAlign w:val="center"/>
          </w:tcPr>
          <w:p w14:paraId="5C203BB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  <w:r w:rsidRPr="00C4352C" w:rsidDel="003429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26334" w:rsidRPr="00C4352C" w14:paraId="454953F7" w14:textId="77777777" w:rsidTr="00326334">
        <w:tc>
          <w:tcPr>
            <w:tcW w:w="1271" w:type="dxa"/>
            <w:vAlign w:val="center"/>
          </w:tcPr>
          <w:p w14:paraId="24C334C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ried</w:t>
            </w:r>
          </w:p>
        </w:tc>
        <w:tc>
          <w:tcPr>
            <w:tcW w:w="1609" w:type="dxa"/>
            <w:vAlign w:val="center"/>
          </w:tcPr>
          <w:p w14:paraId="6FCD5B8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-0.070 </w:t>
            </w:r>
          </w:p>
          <w:p w14:paraId="343E7AE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-0.116- -0.025)</w:t>
            </w:r>
          </w:p>
        </w:tc>
        <w:tc>
          <w:tcPr>
            <w:tcW w:w="810" w:type="dxa"/>
            <w:vAlign w:val="center"/>
          </w:tcPr>
          <w:p w14:paraId="5BFDD6C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60" w:type="dxa"/>
            <w:vAlign w:val="center"/>
          </w:tcPr>
          <w:p w14:paraId="342612A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3A6292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8863FA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.069</w:t>
            </w:r>
          </w:p>
          <w:p w14:paraId="2145764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(-0.179-0.041) </w:t>
            </w:r>
          </w:p>
        </w:tc>
        <w:tc>
          <w:tcPr>
            <w:tcW w:w="810" w:type="dxa"/>
            <w:vAlign w:val="center"/>
          </w:tcPr>
          <w:p w14:paraId="00D7AF5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  <w:r w:rsidRPr="00C4352C" w:rsidDel="00D103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6D6DF71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EAC20F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C7893CC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  <w:p w14:paraId="58CAAF3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43-0.042)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72B063A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  <w:r w:rsidRPr="00C4352C" w:rsidDel="00144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73EB46D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2408C1A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EF90125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4</w:t>
            </w:r>
          </w:p>
          <w:p w14:paraId="31ADE97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56- -0.031)</w:t>
            </w:r>
            <w:r w:rsidRPr="00C4352C" w:rsidDel="007D12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7E2725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Pr="00C4352C" w:rsidDel="003429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26334" w:rsidRPr="00C4352C" w14:paraId="3809EC6E" w14:textId="77777777" w:rsidTr="00326334">
        <w:tc>
          <w:tcPr>
            <w:tcW w:w="1271" w:type="dxa"/>
            <w:vAlign w:val="center"/>
          </w:tcPr>
          <w:p w14:paraId="2926F4F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V Positive</w:t>
            </w:r>
          </w:p>
        </w:tc>
        <w:tc>
          <w:tcPr>
            <w:tcW w:w="1609" w:type="dxa"/>
            <w:vAlign w:val="center"/>
          </w:tcPr>
          <w:p w14:paraId="5691419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-0.034 </w:t>
            </w:r>
          </w:p>
          <w:p w14:paraId="1D8EE44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-0.097-0.029)</w:t>
            </w:r>
          </w:p>
        </w:tc>
        <w:tc>
          <w:tcPr>
            <w:tcW w:w="810" w:type="dxa"/>
            <w:vAlign w:val="center"/>
          </w:tcPr>
          <w:p w14:paraId="0DD7384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260" w:type="dxa"/>
            <w:vAlign w:val="center"/>
          </w:tcPr>
          <w:p w14:paraId="1496CB2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7FC0BA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B56FA6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.152</w:t>
            </w:r>
          </w:p>
          <w:p w14:paraId="72D01B7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(-0.335-0.032) </w:t>
            </w:r>
          </w:p>
        </w:tc>
        <w:tc>
          <w:tcPr>
            <w:tcW w:w="810" w:type="dxa"/>
            <w:vAlign w:val="center"/>
          </w:tcPr>
          <w:p w14:paraId="34B9FE2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  <w:r w:rsidRPr="00C4352C" w:rsidDel="00D103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5E5886F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53EBFA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34AF7D4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  <w:p w14:paraId="7E126684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45-0.301)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22F3C26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  <w:r w:rsidRPr="00C4352C" w:rsidDel="00144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7C74B06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23A0E70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ECB5EE4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</w:p>
          <w:p w14:paraId="0B0433E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14- -0.025)</w:t>
            </w:r>
            <w:r w:rsidRPr="00C4352C" w:rsidDel="007D12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3B47440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  <w:r w:rsidRPr="00C4352C" w:rsidDel="003429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26334" w:rsidRPr="00C4352C" w14:paraId="31008A79" w14:textId="77777777" w:rsidTr="00326334">
        <w:tc>
          <w:tcPr>
            <w:tcW w:w="1271" w:type="dxa"/>
            <w:vAlign w:val="center"/>
          </w:tcPr>
          <w:p w14:paraId="6FC005A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 Quinti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ategory</w:t>
            </w:r>
          </w:p>
        </w:tc>
        <w:tc>
          <w:tcPr>
            <w:tcW w:w="1609" w:type="dxa"/>
            <w:vAlign w:val="center"/>
          </w:tcPr>
          <w:p w14:paraId="34A60C1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12ADD8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481FBC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9A4084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4DEA4F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C6ABC3E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5C478A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D56831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AF058C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189DBE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0C6D79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574949B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19DE27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106128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6334" w:rsidRPr="00C4352C" w14:paraId="1A7D36DD" w14:textId="77777777" w:rsidTr="00326334">
        <w:tc>
          <w:tcPr>
            <w:tcW w:w="1271" w:type="dxa"/>
            <w:vAlign w:val="center"/>
          </w:tcPr>
          <w:p w14:paraId="7CCD12D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1609" w:type="dxa"/>
            <w:vAlign w:val="center"/>
          </w:tcPr>
          <w:p w14:paraId="62593FA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4EC2A0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31472F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28BE26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B78328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D371A9E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6050B5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A920B8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FD1604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E6892D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CD6EBC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0C20BDD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F1F9494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993E9C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6334" w:rsidRPr="00C4352C" w14:paraId="7115D03F" w14:textId="77777777" w:rsidTr="00326334">
        <w:tc>
          <w:tcPr>
            <w:tcW w:w="1271" w:type="dxa"/>
            <w:vAlign w:val="center"/>
          </w:tcPr>
          <w:p w14:paraId="50AE8A8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  <w:r w:rsidRPr="00CE403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609" w:type="dxa"/>
            <w:vAlign w:val="center"/>
          </w:tcPr>
          <w:p w14:paraId="53048F5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-0.063 </w:t>
            </w:r>
          </w:p>
          <w:p w14:paraId="70FBEEF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-0.127-0.001)</w:t>
            </w:r>
          </w:p>
        </w:tc>
        <w:tc>
          <w:tcPr>
            <w:tcW w:w="810" w:type="dxa"/>
            <w:vAlign w:val="center"/>
          </w:tcPr>
          <w:p w14:paraId="0C0A9AC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260" w:type="dxa"/>
            <w:vAlign w:val="center"/>
          </w:tcPr>
          <w:p w14:paraId="0DE158B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914CE0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E2FC35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.079</w:t>
            </w:r>
          </w:p>
          <w:p w14:paraId="1964FB2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(-0.198-0.040) </w:t>
            </w:r>
          </w:p>
        </w:tc>
        <w:tc>
          <w:tcPr>
            <w:tcW w:w="810" w:type="dxa"/>
            <w:vAlign w:val="center"/>
          </w:tcPr>
          <w:p w14:paraId="5203E34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  <w:r w:rsidRPr="00C4352C" w:rsidDel="00D103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7A321784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EBD1A2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7A196CC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  <w:p w14:paraId="3D22EC5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14- -0.025)</w:t>
            </w:r>
            <w:r w:rsidRPr="00C4352C" w:rsidDel="001112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7FD1DCC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C4352C" w:rsidDel="00144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3110E02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6F74ABE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9F3DEC3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  <w:p w14:paraId="4BB5C5DE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99-0.112)</w:t>
            </w:r>
          </w:p>
        </w:tc>
        <w:tc>
          <w:tcPr>
            <w:tcW w:w="850" w:type="dxa"/>
            <w:vAlign w:val="center"/>
          </w:tcPr>
          <w:p w14:paraId="1774A62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  <w:r w:rsidRPr="00C4352C" w:rsidDel="003429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26334" w:rsidRPr="00C4352C" w14:paraId="2ADE7923" w14:textId="77777777" w:rsidTr="00326334">
        <w:tc>
          <w:tcPr>
            <w:tcW w:w="1271" w:type="dxa"/>
            <w:vAlign w:val="center"/>
          </w:tcPr>
          <w:p w14:paraId="6CE2EAA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 3</w:t>
            </w:r>
            <w:r w:rsidRPr="00CE403B">
              <w:rPr>
                <w:rFonts w:ascii="Times New Roman" w:hAnsi="Times New Roman" w:cs="Times New Roman"/>
                <w:sz w:val="18"/>
                <w:szCs w:val="18"/>
              </w:rPr>
              <w:t>rd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14:paraId="585227B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-0.042 </w:t>
            </w:r>
          </w:p>
          <w:p w14:paraId="62C9B5B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-0.105-0.020)</w:t>
            </w:r>
          </w:p>
        </w:tc>
        <w:tc>
          <w:tcPr>
            <w:tcW w:w="810" w:type="dxa"/>
            <w:vAlign w:val="center"/>
          </w:tcPr>
          <w:p w14:paraId="6F4C6C4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260" w:type="dxa"/>
            <w:vAlign w:val="center"/>
          </w:tcPr>
          <w:p w14:paraId="61E3520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8CF068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93B1C8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  <w:p w14:paraId="1BC3121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-0.183-0.033)</w:t>
            </w:r>
          </w:p>
        </w:tc>
        <w:tc>
          <w:tcPr>
            <w:tcW w:w="810" w:type="dxa"/>
            <w:vAlign w:val="center"/>
          </w:tcPr>
          <w:p w14:paraId="259986B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  <w:r w:rsidRPr="00C4352C" w:rsidDel="00D103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0DD1370E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E39C624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79731370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  <w:p w14:paraId="4EBDB10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25-0.132)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E3CADB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  <w:r w:rsidRPr="00C4352C" w:rsidDel="00144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58E0EEF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483D51E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37AE2C7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3</w:t>
            </w:r>
          </w:p>
          <w:p w14:paraId="4C5AD56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45-0.060)</w:t>
            </w:r>
          </w:p>
        </w:tc>
        <w:tc>
          <w:tcPr>
            <w:tcW w:w="850" w:type="dxa"/>
            <w:vAlign w:val="center"/>
          </w:tcPr>
          <w:p w14:paraId="53BA3DB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  <w:r w:rsidRPr="00C4352C" w:rsidDel="003429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26334" w:rsidRPr="00C4352C" w14:paraId="0B42C354" w14:textId="77777777" w:rsidTr="00326334">
        <w:tc>
          <w:tcPr>
            <w:tcW w:w="1271" w:type="dxa"/>
            <w:vAlign w:val="center"/>
          </w:tcPr>
          <w:p w14:paraId="33D9FD8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 4</w:t>
            </w:r>
            <w:r w:rsidRPr="00CE403B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14:paraId="4CDFADE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-0.072 </w:t>
            </w:r>
          </w:p>
          <w:p w14:paraId="3C2082C4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-0.131- -0.014)</w:t>
            </w:r>
          </w:p>
        </w:tc>
        <w:tc>
          <w:tcPr>
            <w:tcW w:w="810" w:type="dxa"/>
            <w:vAlign w:val="center"/>
          </w:tcPr>
          <w:p w14:paraId="464563F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260" w:type="dxa"/>
            <w:vAlign w:val="center"/>
          </w:tcPr>
          <w:p w14:paraId="6F1978A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F36DB7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68F1A0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.097</w:t>
            </w:r>
          </w:p>
          <w:p w14:paraId="2AE78E8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(-0.260-0.066) </w:t>
            </w:r>
          </w:p>
        </w:tc>
        <w:tc>
          <w:tcPr>
            <w:tcW w:w="810" w:type="dxa"/>
            <w:vAlign w:val="center"/>
          </w:tcPr>
          <w:p w14:paraId="105301F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  <w:r w:rsidRPr="00C4352C" w:rsidDel="00D103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5B80554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5543CC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BABF8FA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  <w:p w14:paraId="3F7B7D7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70-0.093)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7F8A092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  <w:r w:rsidRPr="00C4352C" w:rsidDel="00144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6D8F5C0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2FCAD12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2C6F088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50654B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85-0.075)</w:t>
            </w:r>
          </w:p>
        </w:tc>
        <w:tc>
          <w:tcPr>
            <w:tcW w:w="850" w:type="dxa"/>
            <w:vAlign w:val="center"/>
          </w:tcPr>
          <w:p w14:paraId="0EEBE87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  <w:r w:rsidRPr="00C4352C" w:rsidDel="003429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26334" w:rsidRPr="00C4352C" w14:paraId="5967854A" w14:textId="77777777" w:rsidTr="00326334">
        <w:tc>
          <w:tcPr>
            <w:tcW w:w="1271" w:type="dxa"/>
            <w:vAlign w:val="center"/>
          </w:tcPr>
          <w:p w14:paraId="1B4C1EA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 Richest</w:t>
            </w:r>
          </w:p>
        </w:tc>
        <w:tc>
          <w:tcPr>
            <w:tcW w:w="1609" w:type="dxa"/>
            <w:vAlign w:val="center"/>
          </w:tcPr>
          <w:p w14:paraId="524165F4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-0.032 </w:t>
            </w:r>
          </w:p>
          <w:p w14:paraId="31F127B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-0.120-0.055)</w:t>
            </w:r>
          </w:p>
        </w:tc>
        <w:tc>
          <w:tcPr>
            <w:tcW w:w="810" w:type="dxa"/>
            <w:vAlign w:val="center"/>
          </w:tcPr>
          <w:p w14:paraId="0B8C9A4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1260" w:type="dxa"/>
            <w:vAlign w:val="center"/>
          </w:tcPr>
          <w:p w14:paraId="2C075BA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152EE0E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55835C4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-0.092 </w:t>
            </w:r>
          </w:p>
          <w:p w14:paraId="2B7753A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(-0.283-0.099) </w:t>
            </w:r>
          </w:p>
        </w:tc>
        <w:tc>
          <w:tcPr>
            <w:tcW w:w="810" w:type="dxa"/>
            <w:vAlign w:val="center"/>
          </w:tcPr>
          <w:p w14:paraId="1BD0007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C4352C" w:rsidDel="00D103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15AD7DF7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BC625D4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BA5F93A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  <w:p w14:paraId="6956FD4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19-0.136)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493FC3D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  <w:r w:rsidRPr="00C4352C" w:rsidDel="00144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2E4905A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426A4C0E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2F48902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A38D5F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37-0.153)</w:t>
            </w:r>
          </w:p>
        </w:tc>
        <w:tc>
          <w:tcPr>
            <w:tcW w:w="850" w:type="dxa"/>
            <w:vAlign w:val="center"/>
          </w:tcPr>
          <w:p w14:paraId="7176109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  <w:r w:rsidRPr="00C4352C" w:rsidDel="003429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26334" w:rsidRPr="00C4352C" w14:paraId="21E3C94C" w14:textId="77777777" w:rsidTr="00326334">
        <w:tc>
          <w:tcPr>
            <w:tcW w:w="1271" w:type="dxa"/>
            <w:vAlign w:val="center"/>
          </w:tcPr>
          <w:p w14:paraId="73713B4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Cumulative 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.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ACEs by Age</w:t>
            </w:r>
          </w:p>
        </w:tc>
        <w:tc>
          <w:tcPr>
            <w:tcW w:w="1609" w:type="dxa"/>
            <w:vAlign w:val="center"/>
          </w:tcPr>
          <w:p w14:paraId="59FBF30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-0.001 </w:t>
            </w:r>
          </w:p>
          <w:p w14:paraId="31A6298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-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- -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center"/>
          </w:tcPr>
          <w:p w14:paraId="4E941AC6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vAlign w:val="center"/>
          </w:tcPr>
          <w:p w14:paraId="22D40C0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BDD2F5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vAlign w:val="center"/>
          </w:tcPr>
          <w:p w14:paraId="2F6D360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BBE913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8D4FF2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E4D932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111F430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8D1ACCE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5EDF2CB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32C3F03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6334" w:rsidRPr="00C4352C" w14:paraId="08035312" w14:textId="77777777" w:rsidTr="00326334">
        <w:tc>
          <w:tcPr>
            <w:tcW w:w="1271" w:type="dxa"/>
            <w:vAlign w:val="center"/>
          </w:tcPr>
          <w:p w14:paraId="3AAE357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ant</w:t>
            </w:r>
          </w:p>
        </w:tc>
        <w:tc>
          <w:tcPr>
            <w:tcW w:w="1609" w:type="dxa"/>
            <w:vAlign w:val="center"/>
          </w:tcPr>
          <w:p w14:paraId="4846BDD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1.115 </w:t>
            </w:r>
          </w:p>
          <w:p w14:paraId="5CED111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1.039-1.190)</w:t>
            </w:r>
          </w:p>
        </w:tc>
        <w:tc>
          <w:tcPr>
            <w:tcW w:w="810" w:type="dxa"/>
            <w:vAlign w:val="center"/>
          </w:tcPr>
          <w:p w14:paraId="0DB52CC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vAlign w:val="center"/>
          </w:tcPr>
          <w:p w14:paraId="7A8348BF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1.228</w:t>
            </w:r>
          </w:p>
          <w:p w14:paraId="198AB6A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(1.147-1.309)</w:t>
            </w:r>
          </w:p>
        </w:tc>
        <w:tc>
          <w:tcPr>
            <w:tcW w:w="810" w:type="dxa"/>
            <w:vAlign w:val="center"/>
          </w:tcPr>
          <w:p w14:paraId="798E1AD4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vAlign w:val="center"/>
          </w:tcPr>
          <w:p w14:paraId="5BA8220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  <w:p w14:paraId="5C2DB59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(0.430-1.183) </w:t>
            </w:r>
          </w:p>
        </w:tc>
        <w:tc>
          <w:tcPr>
            <w:tcW w:w="810" w:type="dxa"/>
            <w:vAlign w:val="center"/>
          </w:tcPr>
          <w:p w14:paraId="609D30C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60" w:type="dxa"/>
            <w:vAlign w:val="center"/>
          </w:tcPr>
          <w:p w14:paraId="09656651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2</w:t>
            </w:r>
          </w:p>
          <w:p w14:paraId="1212D5FE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65-1.279)</w:t>
            </w:r>
          </w:p>
        </w:tc>
        <w:tc>
          <w:tcPr>
            <w:tcW w:w="810" w:type="dxa"/>
            <w:vAlign w:val="center"/>
          </w:tcPr>
          <w:p w14:paraId="77A83D5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vAlign w:val="center"/>
          </w:tcPr>
          <w:p w14:paraId="0C458102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9</w:t>
            </w:r>
          </w:p>
          <w:p w14:paraId="6172D3E9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54-2.003)</w:t>
            </w:r>
            <w:r w:rsidRPr="00C4352C" w:rsidDel="001112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D38759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C4352C" w:rsidDel="00144F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4A045442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1</w:t>
            </w:r>
          </w:p>
          <w:p w14:paraId="2321547A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351-1.491)</w:t>
            </w:r>
          </w:p>
        </w:tc>
        <w:tc>
          <w:tcPr>
            <w:tcW w:w="812" w:type="dxa"/>
            <w:vAlign w:val="center"/>
          </w:tcPr>
          <w:p w14:paraId="50B2806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vAlign w:val="center"/>
          </w:tcPr>
          <w:p w14:paraId="6AF485BF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8</w:t>
            </w:r>
          </w:p>
          <w:p w14:paraId="41BBCF2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68-1.747)</w:t>
            </w:r>
            <w:r w:rsidRPr="00C4352C" w:rsidDel="006A40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5D079C48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C4352C" w:rsidDel="003429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26334" w:rsidRPr="00C4352C" w14:paraId="4E7A596B" w14:textId="77777777" w:rsidTr="00326334">
        <w:tc>
          <w:tcPr>
            <w:tcW w:w="1271" w:type="dxa"/>
            <w:vAlign w:val="center"/>
          </w:tcPr>
          <w:p w14:paraId="0296960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ations</w:t>
            </w:r>
          </w:p>
        </w:tc>
        <w:tc>
          <w:tcPr>
            <w:tcW w:w="2419" w:type="dxa"/>
            <w:gridSpan w:val="2"/>
            <w:vAlign w:val="center"/>
          </w:tcPr>
          <w:p w14:paraId="6605949B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1,602</w:t>
            </w:r>
          </w:p>
        </w:tc>
        <w:tc>
          <w:tcPr>
            <w:tcW w:w="2070" w:type="dxa"/>
            <w:gridSpan w:val="2"/>
          </w:tcPr>
          <w:p w14:paraId="7F22DBE5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2160" w:type="dxa"/>
            <w:gridSpan w:val="2"/>
            <w:vAlign w:val="center"/>
          </w:tcPr>
          <w:p w14:paraId="775ACC03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2070" w:type="dxa"/>
            <w:gridSpan w:val="2"/>
            <w:vAlign w:val="center"/>
          </w:tcPr>
          <w:p w14:paraId="7151779D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2250" w:type="dxa"/>
            <w:gridSpan w:val="2"/>
            <w:vAlign w:val="center"/>
          </w:tcPr>
          <w:p w14:paraId="5D66AADC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2072" w:type="dxa"/>
            <w:gridSpan w:val="2"/>
            <w:vAlign w:val="center"/>
          </w:tcPr>
          <w:p w14:paraId="46B59842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2268" w:type="dxa"/>
            <w:gridSpan w:val="2"/>
            <w:vAlign w:val="center"/>
          </w:tcPr>
          <w:p w14:paraId="3F9EE9C1" w14:textId="77777777" w:rsidR="00326334" w:rsidRPr="00C4352C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52C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</w:tr>
      <w:tr w:rsidR="00326334" w:rsidRPr="00C4352C" w14:paraId="0BF88694" w14:textId="77777777" w:rsidTr="00326334">
        <w:tc>
          <w:tcPr>
            <w:tcW w:w="1271" w:type="dxa"/>
            <w:tcBorders>
              <w:bottom w:val="single" w:sz="4" w:space="0" w:color="auto"/>
            </w:tcBorders>
          </w:tcPr>
          <w:p w14:paraId="46C54293" w14:textId="77777777" w:rsidR="00326334" w:rsidRPr="00F10535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F105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F1053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9" w:type="dxa"/>
            <w:gridSpan w:val="2"/>
            <w:tcBorders>
              <w:bottom w:val="single" w:sz="4" w:space="0" w:color="auto"/>
            </w:tcBorders>
            <w:vAlign w:val="center"/>
          </w:tcPr>
          <w:p w14:paraId="1897E00A" w14:textId="77777777" w:rsidR="00326334" w:rsidRPr="00F10535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535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</w:tcPr>
          <w:p w14:paraId="157AA2EC" w14:textId="77777777" w:rsidR="00326334" w:rsidRPr="00F10535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535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vAlign w:val="center"/>
          </w:tcPr>
          <w:p w14:paraId="1CC8EF8F" w14:textId="77777777" w:rsidR="00326334" w:rsidRPr="00F10535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535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639B00C9" w14:textId="77777777" w:rsidR="00326334" w:rsidRPr="00F10535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53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vAlign w:val="center"/>
          </w:tcPr>
          <w:p w14:paraId="4C7A15EE" w14:textId="77777777" w:rsidR="00326334" w:rsidRPr="00F10535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53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2" w:type="dxa"/>
            <w:gridSpan w:val="2"/>
            <w:tcBorders>
              <w:bottom w:val="single" w:sz="4" w:space="0" w:color="auto"/>
            </w:tcBorders>
            <w:vAlign w:val="center"/>
          </w:tcPr>
          <w:p w14:paraId="02A82F6B" w14:textId="77777777" w:rsidR="00326334" w:rsidRPr="00F10535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53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092FDB30" w14:textId="77777777" w:rsidR="00326334" w:rsidRPr="00F10535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53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326334" w:rsidRPr="00C4352C" w14:paraId="145680DE" w14:textId="77777777" w:rsidTr="00326334">
        <w:tc>
          <w:tcPr>
            <w:tcW w:w="16580" w:type="dxa"/>
            <w:gridSpan w:val="15"/>
            <w:tcBorders>
              <w:top w:val="single" w:sz="4" w:space="0" w:color="auto"/>
            </w:tcBorders>
            <w:vAlign w:val="center"/>
          </w:tcPr>
          <w:p w14:paraId="584F8078" w14:textId="77777777" w:rsidR="00326334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10535">
              <w:rPr>
                <w:rFonts w:ascii="Times New Roman" w:hAnsi="Times New Roman" w:cs="Times New Roman"/>
                <w:sz w:val="18"/>
                <w:szCs w:val="18"/>
              </w:rPr>
              <w:t>Abbreviations: b, beta coefficient; CI, confidence interv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ACEs, adverse childhood experiences</w:t>
            </w:r>
            <w:r w:rsidDel="00CE403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14:paraId="7D006CAF" w14:textId="77777777" w:rsidR="00326334" w:rsidRPr="00CE403B" w:rsidRDefault="00326334" w:rsidP="003263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403B">
              <w:rPr>
                <w:rFonts w:ascii="Times New Roman" w:hAnsi="Times New Roman" w:cs="Times New Roman"/>
                <w:sz w:val="18"/>
                <w:szCs w:val="18"/>
              </w:rPr>
              <w:t>The adjusted models are each adjusted for sex, age, education, marital status, HIV status, and household asset wealth quinti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tegory</w:t>
            </w:r>
            <w:r w:rsidRPr="00CE403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</w:tbl>
    <w:p w14:paraId="33DF1449" w14:textId="77777777" w:rsidR="00326334" w:rsidRDefault="00326334"/>
    <w:sectPr w:rsidR="00326334" w:rsidSect="00326334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334"/>
    <w:rsid w:val="001B0F3D"/>
    <w:rsid w:val="0032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02CE1"/>
  <w15:chartTrackingRefBased/>
  <w15:docId w15:val="{4303BB63-4F5B-44E0-8DD2-07A6A2112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nsky, Emily Nina</dc:creator>
  <cp:keywords/>
  <dc:description/>
  <cp:lastModifiedBy>Pc</cp:lastModifiedBy>
  <cp:revision>2</cp:revision>
  <dcterms:created xsi:type="dcterms:W3CDTF">2021-05-04T10:53:00Z</dcterms:created>
  <dcterms:modified xsi:type="dcterms:W3CDTF">2021-05-04T10:53:00Z</dcterms:modified>
</cp:coreProperties>
</file>